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C26C3" w14:textId="77777777" w:rsidR="00AD0383" w:rsidRDefault="00AD0383" w:rsidP="00AD038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047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Unraveling the genetic diversity of </w:t>
      </w:r>
      <w:r w:rsidRPr="00F04722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Ceiba </w:t>
      </w:r>
      <w:proofErr w:type="spellStart"/>
      <w:r w:rsidRPr="00F04722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pubiflora</w:t>
      </w:r>
      <w:proofErr w:type="spellEnd"/>
      <w:r w:rsidRPr="00F047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Pr="00F04722">
        <w:rPr>
          <w:rFonts w:ascii="Times New Roman" w:hAnsi="Times New Roman" w:cs="Times New Roman"/>
          <w:b/>
          <w:sz w:val="24"/>
          <w:szCs w:val="24"/>
          <w:lang w:val="en-US"/>
        </w:rPr>
        <w:t>Malvaceae</w:t>
      </w:r>
      <w:proofErr w:type="spellEnd"/>
      <w:r w:rsidRPr="00F04722">
        <w:rPr>
          <w:rFonts w:ascii="Times New Roman" w:hAnsi="Times New Roman" w:cs="Times New Roman"/>
          <w:b/>
          <w:sz w:val="24"/>
          <w:szCs w:val="24"/>
          <w:lang w:val="en-US"/>
        </w:rPr>
        <w:t>) in isolated limestone outcrops: conservation strategies</w:t>
      </w:r>
    </w:p>
    <w:p w14:paraId="277B460C" w14:textId="77777777" w:rsidR="005D3D97" w:rsidRDefault="005D3D97" w:rsidP="00AD038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EE7CE3" w14:textId="5EF82EA4" w:rsidR="00F55153" w:rsidRDefault="005D3D97" w:rsidP="00AD038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510C6B0" wp14:editId="5C1C437F">
            <wp:extent cx="5708650" cy="3511550"/>
            <wp:effectExtent l="0" t="0" r="6350" b="0"/>
            <wp:docPr id="1177529658" name="Imagem 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7529658" name="Imagem 1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57D2D" w14:textId="5A2CD6F8" w:rsidR="00257EF2" w:rsidRPr="0029128D" w:rsidRDefault="00833387" w:rsidP="005D3D97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bookmarkStart w:id="0" w:name="_Hlk141993286"/>
      <w:bookmarkStart w:id="1" w:name="_Hlk149214410"/>
      <w:r w:rsidRPr="0083338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5D3D97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83338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. </w:t>
      </w:r>
      <w:bookmarkEnd w:id="0"/>
      <w:bookmarkEnd w:id="1"/>
      <w:r w:rsidR="005D3D97" w:rsidRPr="005D3D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lationship between geographic distances </w:t>
      </w:r>
      <w:r w:rsidR="005D3D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(Km) </w:t>
      </w:r>
      <w:r w:rsidR="005D3D97" w:rsidRPr="005D3D97">
        <w:rPr>
          <w:rFonts w:ascii="Times New Roman" w:hAnsi="Times New Roman" w:cs="Times New Roman"/>
          <w:b/>
          <w:sz w:val="24"/>
          <w:szCs w:val="24"/>
          <w:lang w:val="en-GB"/>
        </w:rPr>
        <w:t>and genetic distance (</w:t>
      </w:r>
      <w:r w:rsidR="005D3D97">
        <w:rPr>
          <w:rFonts w:ascii="Times New Roman" w:hAnsi="Times New Roman" w:cs="Times New Roman"/>
          <w:b/>
          <w:sz w:val="24"/>
          <w:szCs w:val="24"/>
          <w:lang w:val="en-GB"/>
        </w:rPr>
        <w:t>Theta B</w:t>
      </w:r>
      <w:r w:rsidR="005D3D97" w:rsidRPr="005D3D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for </w:t>
      </w:r>
      <w:r w:rsidR="005D3D97" w:rsidRPr="005D3D97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 xml:space="preserve">Ceiba </w:t>
      </w:r>
      <w:proofErr w:type="spellStart"/>
      <w:r w:rsidR="005D3D97" w:rsidRPr="005D3D97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pubiflora</w:t>
      </w:r>
      <w:proofErr w:type="spellEnd"/>
      <w:r w:rsidR="005D3D97" w:rsidRPr="005D3D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opulations</w:t>
      </w:r>
    </w:p>
    <w:sectPr w:rsidR="00257EF2" w:rsidRPr="0029128D" w:rsidSect="00BB79CA">
      <w:pgSz w:w="11906" w:h="16838" w:code="9"/>
      <w:pgMar w:top="1021" w:right="1021" w:bottom="1021" w:left="1021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A05FF" w14:textId="77777777" w:rsidR="009F3396" w:rsidRDefault="009F3396" w:rsidP="00070BE5">
      <w:pPr>
        <w:spacing w:after="0" w:line="240" w:lineRule="auto"/>
      </w:pPr>
      <w:r>
        <w:separator/>
      </w:r>
    </w:p>
  </w:endnote>
  <w:endnote w:type="continuationSeparator" w:id="0">
    <w:p w14:paraId="67D8332F" w14:textId="77777777" w:rsidR="009F3396" w:rsidRDefault="009F3396" w:rsidP="00070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umanst521 BT">
    <w:panose1 w:val="020B0602020204020204"/>
    <w:charset w:val="00"/>
    <w:family w:val="swiss"/>
    <w:pitch w:val="variable"/>
    <w:sig w:usb0="800000AF" w:usb1="1000204A" w:usb2="00000000" w:usb3="00000000" w:csb0="0000001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80"/>
    <w:family w:val="swiss"/>
    <w:pitch w:val="variable"/>
    <w:sig w:usb0="E0000AFF" w:usb1="500078FF" w:usb2="00000021" w:usb3="00000000" w:csb0="000001BF" w:csb1="00000000"/>
  </w:font>
  <w:font w:name="WenQuanYi Micro Hei">
    <w:charset w:val="80"/>
    <w:family w:val="auto"/>
    <w:pitch w:val="variable"/>
  </w:font>
  <w:font w:name="Lohit Hindi">
    <w:altName w:val="MS Gothic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">
    <w:altName w:val="Times New Roman"/>
    <w:charset w:val="00"/>
    <w:family w:val="auto"/>
    <w:pitch w:val="variable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TT6489ba6c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A6AD0" w14:textId="77777777" w:rsidR="009F3396" w:rsidRDefault="009F3396" w:rsidP="00070BE5">
      <w:pPr>
        <w:spacing w:after="0" w:line="240" w:lineRule="auto"/>
      </w:pPr>
      <w:r>
        <w:separator/>
      </w:r>
    </w:p>
  </w:footnote>
  <w:footnote w:type="continuationSeparator" w:id="0">
    <w:p w14:paraId="2645038E" w14:textId="77777777" w:rsidR="009F3396" w:rsidRDefault="009F3396" w:rsidP="00070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76E2CD7"/>
    <w:multiLevelType w:val="multilevel"/>
    <w:tmpl w:val="040CB8D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9500581"/>
    <w:multiLevelType w:val="multilevel"/>
    <w:tmpl w:val="A38EE9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9FE10C9"/>
    <w:multiLevelType w:val="hybridMultilevel"/>
    <w:tmpl w:val="0DE67AA6"/>
    <w:lvl w:ilvl="0" w:tplc="83FE23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8C0B87"/>
    <w:multiLevelType w:val="multilevel"/>
    <w:tmpl w:val="D99A60C0"/>
    <w:lvl w:ilvl="0">
      <w:start w:val="1"/>
      <w:numFmt w:val="lowerRoman"/>
      <w:lvlText w:val="%1."/>
      <w:lvlJc w:val="left"/>
      <w:pPr>
        <w:ind w:left="1464" w:hanging="360"/>
      </w:pPr>
    </w:lvl>
    <w:lvl w:ilvl="1">
      <w:start w:val="1"/>
      <w:numFmt w:val="decimal"/>
      <w:lvlText w:val="%2."/>
      <w:lvlJc w:val="left"/>
      <w:pPr>
        <w:ind w:left="1824" w:hanging="360"/>
      </w:pPr>
    </w:lvl>
    <w:lvl w:ilvl="2">
      <w:start w:val="1"/>
      <w:numFmt w:val="decimal"/>
      <w:lvlText w:val="%3."/>
      <w:lvlJc w:val="left"/>
      <w:pPr>
        <w:ind w:left="2184" w:hanging="360"/>
      </w:pPr>
    </w:lvl>
    <w:lvl w:ilvl="3">
      <w:start w:val="1"/>
      <w:numFmt w:val="decimal"/>
      <w:lvlText w:val="%4."/>
      <w:lvlJc w:val="left"/>
      <w:pPr>
        <w:ind w:left="2544" w:hanging="360"/>
      </w:pPr>
    </w:lvl>
    <w:lvl w:ilvl="4">
      <w:start w:val="1"/>
      <w:numFmt w:val="decimal"/>
      <w:lvlText w:val="%5."/>
      <w:lvlJc w:val="left"/>
      <w:pPr>
        <w:ind w:left="2904" w:hanging="360"/>
      </w:pPr>
    </w:lvl>
    <w:lvl w:ilvl="5">
      <w:start w:val="1"/>
      <w:numFmt w:val="decimal"/>
      <w:lvlText w:val="%6."/>
      <w:lvlJc w:val="left"/>
      <w:pPr>
        <w:ind w:left="3264" w:hanging="360"/>
      </w:pPr>
    </w:lvl>
    <w:lvl w:ilvl="6">
      <w:start w:val="1"/>
      <w:numFmt w:val="decimal"/>
      <w:lvlText w:val="%7."/>
      <w:lvlJc w:val="left"/>
      <w:pPr>
        <w:ind w:left="3624" w:hanging="360"/>
      </w:pPr>
    </w:lvl>
    <w:lvl w:ilvl="7">
      <w:start w:val="1"/>
      <w:numFmt w:val="decimal"/>
      <w:lvlText w:val="%8."/>
      <w:lvlJc w:val="left"/>
      <w:pPr>
        <w:ind w:left="3984" w:hanging="360"/>
      </w:pPr>
    </w:lvl>
    <w:lvl w:ilvl="8">
      <w:start w:val="1"/>
      <w:numFmt w:val="decimal"/>
      <w:lvlText w:val="%9."/>
      <w:lvlJc w:val="left"/>
      <w:pPr>
        <w:ind w:left="4344" w:hanging="360"/>
      </w:pPr>
    </w:lvl>
  </w:abstractNum>
  <w:abstractNum w:abstractNumId="5" w15:restartNumberingAfterBreak="0">
    <w:nsid w:val="2FE646E6"/>
    <w:multiLevelType w:val="multilevel"/>
    <w:tmpl w:val="2DDE26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 w15:restartNumberingAfterBreak="0">
    <w:nsid w:val="33951C23"/>
    <w:multiLevelType w:val="hybridMultilevel"/>
    <w:tmpl w:val="A43E5270"/>
    <w:lvl w:ilvl="0" w:tplc="DCE4D89E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46F567D8"/>
    <w:multiLevelType w:val="hybridMultilevel"/>
    <w:tmpl w:val="15C224EE"/>
    <w:lvl w:ilvl="0" w:tplc="04160013">
      <w:start w:val="1"/>
      <w:numFmt w:val="upp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DB199D"/>
    <w:multiLevelType w:val="multilevel"/>
    <w:tmpl w:val="AD6805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EF7222D"/>
    <w:multiLevelType w:val="hybridMultilevel"/>
    <w:tmpl w:val="99246504"/>
    <w:lvl w:ilvl="0" w:tplc="0416001B">
      <w:start w:val="1"/>
      <w:numFmt w:val="low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191BC8"/>
    <w:multiLevelType w:val="multilevel"/>
    <w:tmpl w:val="21889E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9817627"/>
    <w:multiLevelType w:val="hybridMultilevel"/>
    <w:tmpl w:val="762871A2"/>
    <w:lvl w:ilvl="0" w:tplc="584027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A42258"/>
    <w:multiLevelType w:val="multilevel"/>
    <w:tmpl w:val="828A4B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BFE6BA3"/>
    <w:multiLevelType w:val="multilevel"/>
    <w:tmpl w:val="7F8A2D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623D7FC1"/>
    <w:multiLevelType w:val="hybridMultilevel"/>
    <w:tmpl w:val="CD804EF2"/>
    <w:lvl w:ilvl="0" w:tplc="D8446A8A">
      <w:start w:val="3"/>
      <w:numFmt w:val="bullet"/>
      <w:lvlText w:val=""/>
      <w:lvlJc w:val="left"/>
      <w:pPr>
        <w:ind w:left="502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63A7583D"/>
    <w:multiLevelType w:val="hybridMultilevel"/>
    <w:tmpl w:val="C7AE1CB8"/>
    <w:lvl w:ilvl="0" w:tplc="A38CB1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A32AC1"/>
    <w:multiLevelType w:val="hybridMultilevel"/>
    <w:tmpl w:val="863AD60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7E53EA"/>
    <w:multiLevelType w:val="multilevel"/>
    <w:tmpl w:val="2028E9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EB908D7"/>
    <w:multiLevelType w:val="hybridMultilevel"/>
    <w:tmpl w:val="36AA94EA"/>
    <w:lvl w:ilvl="0" w:tplc="9D7632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6D6A6D"/>
    <w:multiLevelType w:val="multilevel"/>
    <w:tmpl w:val="34C82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8360AF5"/>
    <w:multiLevelType w:val="hybridMultilevel"/>
    <w:tmpl w:val="FEA0ED2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647BFC"/>
    <w:multiLevelType w:val="multilevel"/>
    <w:tmpl w:val="AEF09A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552352215">
    <w:abstractNumId w:val="0"/>
  </w:num>
  <w:num w:numId="2" w16cid:durableId="1653367139">
    <w:abstractNumId w:val="4"/>
  </w:num>
  <w:num w:numId="3" w16cid:durableId="1058454">
    <w:abstractNumId w:val="16"/>
  </w:num>
  <w:num w:numId="4" w16cid:durableId="289631650">
    <w:abstractNumId w:val="21"/>
  </w:num>
  <w:num w:numId="5" w16cid:durableId="195393514">
    <w:abstractNumId w:val="1"/>
  </w:num>
  <w:num w:numId="6" w16cid:durableId="2020698967">
    <w:abstractNumId w:val="5"/>
  </w:num>
  <w:num w:numId="7" w16cid:durableId="1307665396">
    <w:abstractNumId w:val="2"/>
  </w:num>
  <w:num w:numId="8" w16cid:durableId="1836607686">
    <w:abstractNumId w:val="12"/>
  </w:num>
  <w:num w:numId="9" w16cid:durableId="360934990">
    <w:abstractNumId w:val="8"/>
  </w:num>
  <w:num w:numId="10" w16cid:durableId="1702245720">
    <w:abstractNumId w:val="17"/>
  </w:num>
  <w:num w:numId="11" w16cid:durableId="1109204165">
    <w:abstractNumId w:val="10"/>
  </w:num>
  <w:num w:numId="12" w16cid:durableId="232813791">
    <w:abstractNumId w:val="11"/>
  </w:num>
  <w:num w:numId="13" w16cid:durableId="742948141">
    <w:abstractNumId w:val="18"/>
  </w:num>
  <w:num w:numId="14" w16cid:durableId="148064598">
    <w:abstractNumId w:val="6"/>
  </w:num>
  <w:num w:numId="15" w16cid:durableId="1268150842">
    <w:abstractNumId w:val="3"/>
  </w:num>
  <w:num w:numId="16" w16cid:durableId="622922270">
    <w:abstractNumId w:val="15"/>
  </w:num>
  <w:num w:numId="17" w16cid:durableId="230233637">
    <w:abstractNumId w:val="13"/>
  </w:num>
  <w:num w:numId="18" w16cid:durableId="673722004">
    <w:abstractNumId w:val="9"/>
  </w:num>
  <w:num w:numId="19" w16cid:durableId="1783192">
    <w:abstractNumId w:val="7"/>
  </w:num>
  <w:num w:numId="20" w16cid:durableId="1426730589">
    <w:abstractNumId w:val="20"/>
  </w:num>
  <w:num w:numId="21" w16cid:durableId="1480686768">
    <w:abstractNumId w:val="14"/>
  </w:num>
  <w:num w:numId="22" w16cid:durableId="1904833885">
    <w:abstractNumId w:val="19"/>
  </w:num>
  <w:num w:numId="23" w16cid:durableId="14677768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4C5"/>
    <w:rsid w:val="00002453"/>
    <w:rsid w:val="00017705"/>
    <w:rsid w:val="00022B0C"/>
    <w:rsid w:val="00030803"/>
    <w:rsid w:val="000413B0"/>
    <w:rsid w:val="00041F33"/>
    <w:rsid w:val="00054346"/>
    <w:rsid w:val="00054671"/>
    <w:rsid w:val="00054858"/>
    <w:rsid w:val="00055ADA"/>
    <w:rsid w:val="00057A4B"/>
    <w:rsid w:val="000664B5"/>
    <w:rsid w:val="0007073B"/>
    <w:rsid w:val="00070BE5"/>
    <w:rsid w:val="00071FB8"/>
    <w:rsid w:val="00074A0A"/>
    <w:rsid w:val="00093725"/>
    <w:rsid w:val="000966BF"/>
    <w:rsid w:val="000A357E"/>
    <w:rsid w:val="000A5A4F"/>
    <w:rsid w:val="000A72D0"/>
    <w:rsid w:val="000A7872"/>
    <w:rsid w:val="000B0215"/>
    <w:rsid w:val="000B0C09"/>
    <w:rsid w:val="000B10CA"/>
    <w:rsid w:val="000B1286"/>
    <w:rsid w:val="000B1E2C"/>
    <w:rsid w:val="000D3172"/>
    <w:rsid w:val="000D3F4D"/>
    <w:rsid w:val="000E1C78"/>
    <w:rsid w:val="000E635A"/>
    <w:rsid w:val="000E649C"/>
    <w:rsid w:val="000F5F80"/>
    <w:rsid w:val="00113465"/>
    <w:rsid w:val="00120714"/>
    <w:rsid w:val="00122A9D"/>
    <w:rsid w:val="0012331C"/>
    <w:rsid w:val="00127ED6"/>
    <w:rsid w:val="001343BE"/>
    <w:rsid w:val="001352FD"/>
    <w:rsid w:val="001366CE"/>
    <w:rsid w:val="00137581"/>
    <w:rsid w:val="001410BB"/>
    <w:rsid w:val="00145086"/>
    <w:rsid w:val="00145274"/>
    <w:rsid w:val="00152146"/>
    <w:rsid w:val="001531BF"/>
    <w:rsid w:val="00153720"/>
    <w:rsid w:val="0015429D"/>
    <w:rsid w:val="00160FF1"/>
    <w:rsid w:val="00164D74"/>
    <w:rsid w:val="001743A1"/>
    <w:rsid w:val="0017770D"/>
    <w:rsid w:val="00182C99"/>
    <w:rsid w:val="00185DFF"/>
    <w:rsid w:val="00186A0B"/>
    <w:rsid w:val="00190956"/>
    <w:rsid w:val="001A009A"/>
    <w:rsid w:val="001A0975"/>
    <w:rsid w:val="001A779B"/>
    <w:rsid w:val="001B5811"/>
    <w:rsid w:val="001B75A1"/>
    <w:rsid w:val="001B7FC9"/>
    <w:rsid w:val="001D0174"/>
    <w:rsid w:val="001D09B3"/>
    <w:rsid w:val="001D3535"/>
    <w:rsid w:val="001E18FF"/>
    <w:rsid w:val="001E1D1C"/>
    <w:rsid w:val="001E420E"/>
    <w:rsid w:val="001F7FF7"/>
    <w:rsid w:val="00212DE4"/>
    <w:rsid w:val="00222BC6"/>
    <w:rsid w:val="00222F9E"/>
    <w:rsid w:val="00223D80"/>
    <w:rsid w:val="0023081F"/>
    <w:rsid w:val="00231AE2"/>
    <w:rsid w:val="002327AF"/>
    <w:rsid w:val="00234D1D"/>
    <w:rsid w:val="00235DC7"/>
    <w:rsid w:val="002363FE"/>
    <w:rsid w:val="0023745D"/>
    <w:rsid w:val="00241061"/>
    <w:rsid w:val="00241EC6"/>
    <w:rsid w:val="00245B7F"/>
    <w:rsid w:val="00251FC7"/>
    <w:rsid w:val="00257EF2"/>
    <w:rsid w:val="0026124E"/>
    <w:rsid w:val="00263629"/>
    <w:rsid w:val="0029110A"/>
    <w:rsid w:val="0029128D"/>
    <w:rsid w:val="00292A07"/>
    <w:rsid w:val="002A5883"/>
    <w:rsid w:val="002A5B43"/>
    <w:rsid w:val="002C2677"/>
    <w:rsid w:val="002C30BB"/>
    <w:rsid w:val="002C3633"/>
    <w:rsid w:val="002C5588"/>
    <w:rsid w:val="002D2A03"/>
    <w:rsid w:val="002D6A0B"/>
    <w:rsid w:val="002E2C7F"/>
    <w:rsid w:val="002E3C66"/>
    <w:rsid w:val="002F6661"/>
    <w:rsid w:val="002F74ED"/>
    <w:rsid w:val="0030015A"/>
    <w:rsid w:val="003044BC"/>
    <w:rsid w:val="00305F5A"/>
    <w:rsid w:val="00312795"/>
    <w:rsid w:val="00312DE5"/>
    <w:rsid w:val="00320D27"/>
    <w:rsid w:val="0032610D"/>
    <w:rsid w:val="00336A75"/>
    <w:rsid w:val="003403AF"/>
    <w:rsid w:val="00341555"/>
    <w:rsid w:val="0034322A"/>
    <w:rsid w:val="0034555C"/>
    <w:rsid w:val="0035752C"/>
    <w:rsid w:val="00371524"/>
    <w:rsid w:val="00380164"/>
    <w:rsid w:val="00380302"/>
    <w:rsid w:val="00382333"/>
    <w:rsid w:val="003923D8"/>
    <w:rsid w:val="003B2377"/>
    <w:rsid w:val="003B5DE1"/>
    <w:rsid w:val="003C2DA4"/>
    <w:rsid w:val="003C6D08"/>
    <w:rsid w:val="003C7C3B"/>
    <w:rsid w:val="003D170B"/>
    <w:rsid w:val="003E181B"/>
    <w:rsid w:val="003F7070"/>
    <w:rsid w:val="003F7109"/>
    <w:rsid w:val="00416E48"/>
    <w:rsid w:val="004216F4"/>
    <w:rsid w:val="00422053"/>
    <w:rsid w:val="004228EE"/>
    <w:rsid w:val="00423F3B"/>
    <w:rsid w:val="0043080D"/>
    <w:rsid w:val="0043420D"/>
    <w:rsid w:val="004534EF"/>
    <w:rsid w:val="00455B7E"/>
    <w:rsid w:val="00462077"/>
    <w:rsid w:val="00463F94"/>
    <w:rsid w:val="00471D03"/>
    <w:rsid w:val="00475C3A"/>
    <w:rsid w:val="00475E17"/>
    <w:rsid w:val="00475F55"/>
    <w:rsid w:val="00476187"/>
    <w:rsid w:val="004810CD"/>
    <w:rsid w:val="00481575"/>
    <w:rsid w:val="00482593"/>
    <w:rsid w:val="00483B26"/>
    <w:rsid w:val="00486512"/>
    <w:rsid w:val="00487478"/>
    <w:rsid w:val="004946B0"/>
    <w:rsid w:val="004A1748"/>
    <w:rsid w:val="004C3296"/>
    <w:rsid w:val="004C5738"/>
    <w:rsid w:val="004E0216"/>
    <w:rsid w:val="004E08AC"/>
    <w:rsid w:val="004F1F7F"/>
    <w:rsid w:val="004F3214"/>
    <w:rsid w:val="00500246"/>
    <w:rsid w:val="005011A0"/>
    <w:rsid w:val="00503940"/>
    <w:rsid w:val="005060FC"/>
    <w:rsid w:val="00513AA8"/>
    <w:rsid w:val="00522275"/>
    <w:rsid w:val="0052439E"/>
    <w:rsid w:val="005303EE"/>
    <w:rsid w:val="0053102D"/>
    <w:rsid w:val="005517CF"/>
    <w:rsid w:val="005620B3"/>
    <w:rsid w:val="00567650"/>
    <w:rsid w:val="005700D1"/>
    <w:rsid w:val="00572378"/>
    <w:rsid w:val="00581DF2"/>
    <w:rsid w:val="0058261C"/>
    <w:rsid w:val="00585A8A"/>
    <w:rsid w:val="005933D8"/>
    <w:rsid w:val="00594CC4"/>
    <w:rsid w:val="005953C7"/>
    <w:rsid w:val="00597A5A"/>
    <w:rsid w:val="005B0EB1"/>
    <w:rsid w:val="005C0B17"/>
    <w:rsid w:val="005C0E15"/>
    <w:rsid w:val="005C1345"/>
    <w:rsid w:val="005D3D97"/>
    <w:rsid w:val="005D3F2C"/>
    <w:rsid w:val="005D43AB"/>
    <w:rsid w:val="005E10EE"/>
    <w:rsid w:val="005E1B49"/>
    <w:rsid w:val="005F2EF0"/>
    <w:rsid w:val="005F34C6"/>
    <w:rsid w:val="005F673B"/>
    <w:rsid w:val="006030E5"/>
    <w:rsid w:val="006168A2"/>
    <w:rsid w:val="00621337"/>
    <w:rsid w:val="00630DA6"/>
    <w:rsid w:val="00631EB6"/>
    <w:rsid w:val="00632AD4"/>
    <w:rsid w:val="0063398C"/>
    <w:rsid w:val="00640B7C"/>
    <w:rsid w:val="0064774F"/>
    <w:rsid w:val="00654D4A"/>
    <w:rsid w:val="006601A5"/>
    <w:rsid w:val="0066095F"/>
    <w:rsid w:val="00664490"/>
    <w:rsid w:val="006738D8"/>
    <w:rsid w:val="0068344C"/>
    <w:rsid w:val="00685EF2"/>
    <w:rsid w:val="00691E41"/>
    <w:rsid w:val="006A253C"/>
    <w:rsid w:val="006C108B"/>
    <w:rsid w:val="006C1581"/>
    <w:rsid w:val="006C2F9E"/>
    <w:rsid w:val="006D4EAD"/>
    <w:rsid w:val="006D6A53"/>
    <w:rsid w:val="006E5FBB"/>
    <w:rsid w:val="00702383"/>
    <w:rsid w:val="00706612"/>
    <w:rsid w:val="0070752B"/>
    <w:rsid w:val="007144D2"/>
    <w:rsid w:val="007146A5"/>
    <w:rsid w:val="0072259E"/>
    <w:rsid w:val="007310E1"/>
    <w:rsid w:val="0073436E"/>
    <w:rsid w:val="00737511"/>
    <w:rsid w:val="007417AE"/>
    <w:rsid w:val="00747EAD"/>
    <w:rsid w:val="007546DA"/>
    <w:rsid w:val="00763345"/>
    <w:rsid w:val="0076664C"/>
    <w:rsid w:val="00771BD9"/>
    <w:rsid w:val="007772E2"/>
    <w:rsid w:val="00777EBC"/>
    <w:rsid w:val="00777FB8"/>
    <w:rsid w:val="0078412E"/>
    <w:rsid w:val="00791557"/>
    <w:rsid w:val="007A08A4"/>
    <w:rsid w:val="007A2277"/>
    <w:rsid w:val="007A7A05"/>
    <w:rsid w:val="007A7B9D"/>
    <w:rsid w:val="007B026A"/>
    <w:rsid w:val="007B238C"/>
    <w:rsid w:val="007B6C6F"/>
    <w:rsid w:val="007B6E77"/>
    <w:rsid w:val="007B743B"/>
    <w:rsid w:val="007C2849"/>
    <w:rsid w:val="007C7DF4"/>
    <w:rsid w:val="007D1FE9"/>
    <w:rsid w:val="007D34B4"/>
    <w:rsid w:val="007D76F3"/>
    <w:rsid w:val="007E3375"/>
    <w:rsid w:val="007E5F1E"/>
    <w:rsid w:val="007F0255"/>
    <w:rsid w:val="007F1C78"/>
    <w:rsid w:val="007F2D0A"/>
    <w:rsid w:val="007F3263"/>
    <w:rsid w:val="008014B1"/>
    <w:rsid w:val="0080446F"/>
    <w:rsid w:val="00812565"/>
    <w:rsid w:val="00812872"/>
    <w:rsid w:val="00814988"/>
    <w:rsid w:val="008162B8"/>
    <w:rsid w:val="00830BDC"/>
    <w:rsid w:val="00832127"/>
    <w:rsid w:val="00833387"/>
    <w:rsid w:val="00835282"/>
    <w:rsid w:val="0084045D"/>
    <w:rsid w:val="00863283"/>
    <w:rsid w:val="0086410B"/>
    <w:rsid w:val="0086701E"/>
    <w:rsid w:val="00882EFD"/>
    <w:rsid w:val="008854FE"/>
    <w:rsid w:val="008958CB"/>
    <w:rsid w:val="008A7706"/>
    <w:rsid w:val="008B0316"/>
    <w:rsid w:val="008B4808"/>
    <w:rsid w:val="008C4321"/>
    <w:rsid w:val="008D46D0"/>
    <w:rsid w:val="008D7D4D"/>
    <w:rsid w:val="008E1070"/>
    <w:rsid w:val="00903BD1"/>
    <w:rsid w:val="00907836"/>
    <w:rsid w:val="00910C31"/>
    <w:rsid w:val="0091372E"/>
    <w:rsid w:val="00927B26"/>
    <w:rsid w:val="0093544B"/>
    <w:rsid w:val="00936A0E"/>
    <w:rsid w:val="009401CD"/>
    <w:rsid w:val="00941F86"/>
    <w:rsid w:val="00943AD3"/>
    <w:rsid w:val="009444EC"/>
    <w:rsid w:val="00970350"/>
    <w:rsid w:val="00971D94"/>
    <w:rsid w:val="00980599"/>
    <w:rsid w:val="00983FBD"/>
    <w:rsid w:val="00985D73"/>
    <w:rsid w:val="00987927"/>
    <w:rsid w:val="009928B5"/>
    <w:rsid w:val="00995EE2"/>
    <w:rsid w:val="009A2C18"/>
    <w:rsid w:val="009A2E88"/>
    <w:rsid w:val="009A4FE2"/>
    <w:rsid w:val="009B13A4"/>
    <w:rsid w:val="009B65BC"/>
    <w:rsid w:val="009C37E2"/>
    <w:rsid w:val="009D06CB"/>
    <w:rsid w:val="009E2C5C"/>
    <w:rsid w:val="009F1247"/>
    <w:rsid w:val="009F3396"/>
    <w:rsid w:val="009F3ADE"/>
    <w:rsid w:val="00A01436"/>
    <w:rsid w:val="00A04453"/>
    <w:rsid w:val="00A078E1"/>
    <w:rsid w:val="00A12EE2"/>
    <w:rsid w:val="00A13ECA"/>
    <w:rsid w:val="00A17A96"/>
    <w:rsid w:val="00A17EE0"/>
    <w:rsid w:val="00A21655"/>
    <w:rsid w:val="00A24D5C"/>
    <w:rsid w:val="00A33C8A"/>
    <w:rsid w:val="00A420ED"/>
    <w:rsid w:val="00A51BDF"/>
    <w:rsid w:val="00A51BEA"/>
    <w:rsid w:val="00A54737"/>
    <w:rsid w:val="00A60DAC"/>
    <w:rsid w:val="00A611E1"/>
    <w:rsid w:val="00A65042"/>
    <w:rsid w:val="00A6751B"/>
    <w:rsid w:val="00A72666"/>
    <w:rsid w:val="00A74F32"/>
    <w:rsid w:val="00A768D2"/>
    <w:rsid w:val="00A86D5F"/>
    <w:rsid w:val="00A86F23"/>
    <w:rsid w:val="00A92C59"/>
    <w:rsid w:val="00A94106"/>
    <w:rsid w:val="00A94853"/>
    <w:rsid w:val="00AA1012"/>
    <w:rsid w:val="00AA77D1"/>
    <w:rsid w:val="00AB41AD"/>
    <w:rsid w:val="00AC48C6"/>
    <w:rsid w:val="00AC6F11"/>
    <w:rsid w:val="00AC7427"/>
    <w:rsid w:val="00AD0383"/>
    <w:rsid w:val="00AD4F1A"/>
    <w:rsid w:val="00AE27C8"/>
    <w:rsid w:val="00AE3BBD"/>
    <w:rsid w:val="00AE59E5"/>
    <w:rsid w:val="00AE5DD8"/>
    <w:rsid w:val="00AE62AB"/>
    <w:rsid w:val="00B03254"/>
    <w:rsid w:val="00B109FF"/>
    <w:rsid w:val="00B11D17"/>
    <w:rsid w:val="00B2181B"/>
    <w:rsid w:val="00B22F83"/>
    <w:rsid w:val="00B3051C"/>
    <w:rsid w:val="00B30BE9"/>
    <w:rsid w:val="00B32113"/>
    <w:rsid w:val="00B43541"/>
    <w:rsid w:val="00B447DB"/>
    <w:rsid w:val="00B4506B"/>
    <w:rsid w:val="00B4727A"/>
    <w:rsid w:val="00B54435"/>
    <w:rsid w:val="00B61F09"/>
    <w:rsid w:val="00B65874"/>
    <w:rsid w:val="00B66E07"/>
    <w:rsid w:val="00B74968"/>
    <w:rsid w:val="00B774A3"/>
    <w:rsid w:val="00B82BBD"/>
    <w:rsid w:val="00B872FF"/>
    <w:rsid w:val="00B96DB5"/>
    <w:rsid w:val="00BA0424"/>
    <w:rsid w:val="00BA2D22"/>
    <w:rsid w:val="00BB3EF4"/>
    <w:rsid w:val="00BB441E"/>
    <w:rsid w:val="00BB791A"/>
    <w:rsid w:val="00BB79CA"/>
    <w:rsid w:val="00BC4AE5"/>
    <w:rsid w:val="00BD4D91"/>
    <w:rsid w:val="00BE1042"/>
    <w:rsid w:val="00BF5215"/>
    <w:rsid w:val="00C0145D"/>
    <w:rsid w:val="00C11C3F"/>
    <w:rsid w:val="00C136AB"/>
    <w:rsid w:val="00C15F42"/>
    <w:rsid w:val="00C2147A"/>
    <w:rsid w:val="00C222FB"/>
    <w:rsid w:val="00C23E92"/>
    <w:rsid w:val="00C362C9"/>
    <w:rsid w:val="00C41CB0"/>
    <w:rsid w:val="00C43B48"/>
    <w:rsid w:val="00C56509"/>
    <w:rsid w:val="00C601E6"/>
    <w:rsid w:val="00C60F7B"/>
    <w:rsid w:val="00C63D3C"/>
    <w:rsid w:val="00C64EFA"/>
    <w:rsid w:val="00C7001B"/>
    <w:rsid w:val="00C72053"/>
    <w:rsid w:val="00C83B34"/>
    <w:rsid w:val="00C85160"/>
    <w:rsid w:val="00C86FBF"/>
    <w:rsid w:val="00C91D78"/>
    <w:rsid w:val="00C944EA"/>
    <w:rsid w:val="00C957AA"/>
    <w:rsid w:val="00C96A05"/>
    <w:rsid w:val="00CA05C5"/>
    <w:rsid w:val="00CA4DE2"/>
    <w:rsid w:val="00CB09AA"/>
    <w:rsid w:val="00CB0FD4"/>
    <w:rsid w:val="00CC0CAA"/>
    <w:rsid w:val="00CC14D6"/>
    <w:rsid w:val="00CC3D34"/>
    <w:rsid w:val="00CD0EBE"/>
    <w:rsid w:val="00CD4EF3"/>
    <w:rsid w:val="00CF1F16"/>
    <w:rsid w:val="00CF2E94"/>
    <w:rsid w:val="00CF36D4"/>
    <w:rsid w:val="00CF5755"/>
    <w:rsid w:val="00D021A8"/>
    <w:rsid w:val="00D04EF3"/>
    <w:rsid w:val="00D12713"/>
    <w:rsid w:val="00D1406F"/>
    <w:rsid w:val="00D20003"/>
    <w:rsid w:val="00D221C6"/>
    <w:rsid w:val="00D26EB3"/>
    <w:rsid w:val="00D31873"/>
    <w:rsid w:val="00D32B9B"/>
    <w:rsid w:val="00D367B5"/>
    <w:rsid w:val="00D5079E"/>
    <w:rsid w:val="00D52DB7"/>
    <w:rsid w:val="00D761FB"/>
    <w:rsid w:val="00D774EA"/>
    <w:rsid w:val="00D80C0C"/>
    <w:rsid w:val="00D823CF"/>
    <w:rsid w:val="00D90E47"/>
    <w:rsid w:val="00D91511"/>
    <w:rsid w:val="00D916A9"/>
    <w:rsid w:val="00DA16BC"/>
    <w:rsid w:val="00DA6A6A"/>
    <w:rsid w:val="00DB073F"/>
    <w:rsid w:val="00DB1A08"/>
    <w:rsid w:val="00DB1E43"/>
    <w:rsid w:val="00DB3640"/>
    <w:rsid w:val="00DC426A"/>
    <w:rsid w:val="00DC7DAC"/>
    <w:rsid w:val="00DD26A7"/>
    <w:rsid w:val="00DE5418"/>
    <w:rsid w:val="00E064C5"/>
    <w:rsid w:val="00E06F19"/>
    <w:rsid w:val="00E16AE8"/>
    <w:rsid w:val="00E20B57"/>
    <w:rsid w:val="00E223C0"/>
    <w:rsid w:val="00E32ED6"/>
    <w:rsid w:val="00E34818"/>
    <w:rsid w:val="00E61E8E"/>
    <w:rsid w:val="00E70246"/>
    <w:rsid w:val="00E7561A"/>
    <w:rsid w:val="00E8104E"/>
    <w:rsid w:val="00E84DB2"/>
    <w:rsid w:val="00E86A35"/>
    <w:rsid w:val="00E86DFB"/>
    <w:rsid w:val="00E87B90"/>
    <w:rsid w:val="00E95957"/>
    <w:rsid w:val="00EA12C0"/>
    <w:rsid w:val="00EA12D0"/>
    <w:rsid w:val="00EB0288"/>
    <w:rsid w:val="00EB7B64"/>
    <w:rsid w:val="00EC5933"/>
    <w:rsid w:val="00EC6E81"/>
    <w:rsid w:val="00ED6E81"/>
    <w:rsid w:val="00EE4307"/>
    <w:rsid w:val="00EE43A4"/>
    <w:rsid w:val="00EF150C"/>
    <w:rsid w:val="00EF22A6"/>
    <w:rsid w:val="00EF7B0E"/>
    <w:rsid w:val="00F0221D"/>
    <w:rsid w:val="00F02692"/>
    <w:rsid w:val="00F102B3"/>
    <w:rsid w:val="00F10963"/>
    <w:rsid w:val="00F10ECD"/>
    <w:rsid w:val="00F14D08"/>
    <w:rsid w:val="00F155BA"/>
    <w:rsid w:val="00F246B1"/>
    <w:rsid w:val="00F306A5"/>
    <w:rsid w:val="00F373ED"/>
    <w:rsid w:val="00F40B0D"/>
    <w:rsid w:val="00F45FB3"/>
    <w:rsid w:val="00F53DEA"/>
    <w:rsid w:val="00F55153"/>
    <w:rsid w:val="00F674E2"/>
    <w:rsid w:val="00F7087F"/>
    <w:rsid w:val="00F74CA7"/>
    <w:rsid w:val="00F8096A"/>
    <w:rsid w:val="00F840E1"/>
    <w:rsid w:val="00F84D79"/>
    <w:rsid w:val="00F866ED"/>
    <w:rsid w:val="00F97FC0"/>
    <w:rsid w:val="00FA59E9"/>
    <w:rsid w:val="00FB2645"/>
    <w:rsid w:val="00FC09A4"/>
    <w:rsid w:val="00FC2AB9"/>
    <w:rsid w:val="00FC30C9"/>
    <w:rsid w:val="00FC3F49"/>
    <w:rsid w:val="00FC462E"/>
    <w:rsid w:val="00FD7054"/>
    <w:rsid w:val="00FE5E68"/>
    <w:rsid w:val="00FF1A68"/>
    <w:rsid w:val="00FF4883"/>
    <w:rsid w:val="00FF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E26709"/>
  <w15:chartTrackingRefBased/>
  <w15:docId w15:val="{C904676A-091B-467B-A425-B43DD3752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qFormat/>
    <w:rsid w:val="0029110A"/>
    <w:pPr>
      <w:keepNext/>
      <w:numPr>
        <w:numId w:val="1"/>
      </w:numPr>
      <w:suppressAutoHyphens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paragraph" w:styleId="Ttulo2">
    <w:name w:val="heading 2"/>
    <w:basedOn w:val="Normal"/>
    <w:next w:val="Normal"/>
    <w:link w:val="Ttulo2Char1"/>
    <w:qFormat/>
    <w:rsid w:val="0029110A"/>
    <w:pPr>
      <w:keepNext/>
      <w:suppressAutoHyphens/>
      <w:spacing w:before="240" w:after="60" w:line="240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pt-BR" w:eastAsia="zh-CN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9110A"/>
    <w:pPr>
      <w:keepNext/>
      <w:keepLines/>
      <w:suppressAutoHyphen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val="pt-BR" w:eastAsia="zh-CN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9110A"/>
    <w:pPr>
      <w:keepNext/>
      <w:keepLines/>
      <w:suppressAutoHyphen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pt-BR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29110A"/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character" w:customStyle="1" w:styleId="Ttulo2Char1">
    <w:name w:val="Título 2 Char1"/>
    <w:basedOn w:val="Fontepargpadro"/>
    <w:link w:val="Ttulo2"/>
    <w:rsid w:val="0029110A"/>
    <w:rPr>
      <w:rFonts w:ascii="Calibri Light" w:eastAsia="Times New Roman" w:hAnsi="Calibri Light" w:cs="Times New Roman"/>
      <w:b/>
      <w:bCs/>
      <w:i/>
      <w:iCs/>
      <w:sz w:val="28"/>
      <w:szCs w:val="28"/>
      <w:lang w:val="pt-BR" w:eastAsia="zh-CN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9110A"/>
    <w:rPr>
      <w:rFonts w:ascii="Calibri Light" w:eastAsia="Times New Roman" w:hAnsi="Calibri Light" w:cs="Times New Roman"/>
      <w:color w:val="1F3763"/>
      <w:sz w:val="24"/>
      <w:szCs w:val="24"/>
      <w:lang w:val="pt-BR" w:eastAsia="zh-CN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9110A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pt-BR" w:eastAsia="zh-CN"/>
    </w:rPr>
  </w:style>
  <w:style w:type="character" w:customStyle="1" w:styleId="Ttulo2Char">
    <w:name w:val="Título 2 Char"/>
    <w:basedOn w:val="Fontepargpadro"/>
    <w:rsid w:val="0029110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Fontepargpadro5">
    <w:name w:val="Fonte parág. padrão5"/>
    <w:rsid w:val="0029110A"/>
  </w:style>
  <w:style w:type="character" w:customStyle="1" w:styleId="Absatz-Standardschriftart">
    <w:name w:val="Absatz-Standardschriftart"/>
    <w:rsid w:val="0029110A"/>
  </w:style>
  <w:style w:type="character" w:customStyle="1" w:styleId="WW-Absatz-Standardschriftart">
    <w:name w:val="WW-Absatz-Standardschriftart"/>
    <w:rsid w:val="0029110A"/>
  </w:style>
  <w:style w:type="character" w:customStyle="1" w:styleId="WW-Absatz-Standardschriftart1">
    <w:name w:val="WW-Absatz-Standardschriftart1"/>
    <w:rsid w:val="0029110A"/>
  </w:style>
  <w:style w:type="character" w:customStyle="1" w:styleId="WW8Num2z0">
    <w:name w:val="WW8Num2z0"/>
    <w:rsid w:val="0029110A"/>
    <w:rPr>
      <w:rFonts w:ascii="Symbol" w:hAnsi="Symbol" w:cs="Symbol"/>
    </w:rPr>
  </w:style>
  <w:style w:type="character" w:customStyle="1" w:styleId="WW8Num2z1">
    <w:name w:val="WW8Num2z1"/>
    <w:rsid w:val="0029110A"/>
    <w:rPr>
      <w:rFonts w:ascii="Courier New" w:hAnsi="Courier New" w:cs="Courier New"/>
    </w:rPr>
  </w:style>
  <w:style w:type="character" w:customStyle="1" w:styleId="WW8Num2z2">
    <w:name w:val="WW8Num2z2"/>
    <w:rsid w:val="0029110A"/>
    <w:rPr>
      <w:rFonts w:ascii="Wingdings" w:hAnsi="Wingdings" w:cs="Wingdings"/>
    </w:rPr>
  </w:style>
  <w:style w:type="character" w:customStyle="1" w:styleId="WW8Num3z0">
    <w:name w:val="WW8Num3z0"/>
    <w:rsid w:val="0029110A"/>
    <w:rPr>
      <w:rFonts w:ascii="Symbol" w:hAnsi="Symbol" w:cs="Symbol"/>
    </w:rPr>
  </w:style>
  <w:style w:type="character" w:customStyle="1" w:styleId="WW8Num3z1">
    <w:name w:val="WW8Num3z1"/>
    <w:rsid w:val="0029110A"/>
    <w:rPr>
      <w:rFonts w:ascii="Courier New" w:hAnsi="Courier New" w:cs="Courier New"/>
    </w:rPr>
  </w:style>
  <w:style w:type="character" w:customStyle="1" w:styleId="WW8Num3z2">
    <w:name w:val="WW8Num3z2"/>
    <w:rsid w:val="0029110A"/>
    <w:rPr>
      <w:rFonts w:ascii="Wingdings" w:hAnsi="Wingdings" w:cs="Wingdings"/>
    </w:rPr>
  </w:style>
  <w:style w:type="character" w:customStyle="1" w:styleId="Fontepargpadro4">
    <w:name w:val="Fonte parág. padrão4"/>
    <w:rsid w:val="0029110A"/>
  </w:style>
  <w:style w:type="character" w:customStyle="1" w:styleId="Fontepargpadro3">
    <w:name w:val="Fonte parág. padrão3"/>
    <w:rsid w:val="0029110A"/>
  </w:style>
  <w:style w:type="character" w:customStyle="1" w:styleId="WW-Absatz-Standardschriftart11">
    <w:name w:val="WW-Absatz-Standardschriftart11"/>
    <w:rsid w:val="0029110A"/>
  </w:style>
  <w:style w:type="character" w:customStyle="1" w:styleId="WW-Absatz-Standardschriftart111">
    <w:name w:val="WW-Absatz-Standardschriftart111"/>
    <w:rsid w:val="0029110A"/>
  </w:style>
  <w:style w:type="character" w:customStyle="1" w:styleId="WW-Absatz-Standardschriftart1111">
    <w:name w:val="WW-Absatz-Standardschriftart1111"/>
    <w:rsid w:val="0029110A"/>
  </w:style>
  <w:style w:type="character" w:customStyle="1" w:styleId="Fontepargpadro2">
    <w:name w:val="Fonte parág. padrão2"/>
    <w:rsid w:val="0029110A"/>
  </w:style>
  <w:style w:type="character" w:customStyle="1" w:styleId="Fontepargpadro1">
    <w:name w:val="Fonte parág. padrão1"/>
    <w:rsid w:val="0029110A"/>
  </w:style>
  <w:style w:type="character" w:customStyle="1" w:styleId="longtext">
    <w:name w:val="long_text"/>
    <w:basedOn w:val="Fontepargpadro2"/>
    <w:rsid w:val="0029110A"/>
  </w:style>
  <w:style w:type="character" w:customStyle="1" w:styleId="mediumtext">
    <w:name w:val="medium_text"/>
    <w:basedOn w:val="Fontepargpadro2"/>
    <w:rsid w:val="0029110A"/>
  </w:style>
  <w:style w:type="character" w:styleId="Forte">
    <w:name w:val="Strong"/>
    <w:uiPriority w:val="22"/>
    <w:qFormat/>
    <w:rsid w:val="0029110A"/>
    <w:rPr>
      <w:b/>
      <w:bCs/>
    </w:rPr>
  </w:style>
  <w:style w:type="character" w:styleId="nfase">
    <w:name w:val="Emphasis"/>
    <w:uiPriority w:val="20"/>
    <w:qFormat/>
    <w:rsid w:val="0029110A"/>
    <w:rPr>
      <w:i/>
      <w:iCs/>
    </w:rPr>
  </w:style>
  <w:style w:type="character" w:customStyle="1" w:styleId="Refdecomentrio1">
    <w:name w:val="Ref. de comentário1"/>
    <w:rsid w:val="0029110A"/>
    <w:rPr>
      <w:sz w:val="16"/>
      <w:szCs w:val="16"/>
    </w:rPr>
  </w:style>
  <w:style w:type="character" w:customStyle="1" w:styleId="apple-converted-space">
    <w:name w:val="apple-converted-space"/>
    <w:rsid w:val="0029110A"/>
  </w:style>
  <w:style w:type="character" w:customStyle="1" w:styleId="A0">
    <w:name w:val="A0"/>
    <w:rsid w:val="0029110A"/>
    <w:rPr>
      <w:rFonts w:cs="Humanst521 BT"/>
      <w:color w:val="000000"/>
      <w:sz w:val="20"/>
      <w:szCs w:val="20"/>
    </w:rPr>
  </w:style>
  <w:style w:type="character" w:customStyle="1" w:styleId="A2">
    <w:name w:val="A2"/>
    <w:rsid w:val="0029110A"/>
    <w:rPr>
      <w:color w:val="000000"/>
      <w:sz w:val="20"/>
      <w:szCs w:val="20"/>
    </w:rPr>
  </w:style>
  <w:style w:type="character" w:customStyle="1" w:styleId="A10">
    <w:name w:val="A10"/>
    <w:rsid w:val="0029110A"/>
    <w:rPr>
      <w:color w:val="000000"/>
    </w:rPr>
  </w:style>
  <w:style w:type="character" w:customStyle="1" w:styleId="Refdecomentrio2">
    <w:name w:val="Ref. de comentário2"/>
    <w:rsid w:val="0029110A"/>
    <w:rPr>
      <w:sz w:val="16"/>
      <w:szCs w:val="16"/>
    </w:rPr>
  </w:style>
  <w:style w:type="character" w:customStyle="1" w:styleId="TextodecomentrioChar">
    <w:name w:val="Texto de comentário Char"/>
    <w:uiPriority w:val="99"/>
    <w:rsid w:val="0029110A"/>
    <w:rPr>
      <w:lang w:eastAsia="zh-CN"/>
    </w:rPr>
  </w:style>
  <w:style w:type="character" w:customStyle="1" w:styleId="A1">
    <w:name w:val="A1"/>
    <w:rsid w:val="0029110A"/>
    <w:rPr>
      <w:rFonts w:cs="Arial Narrow"/>
      <w:b/>
      <w:bCs/>
      <w:i/>
      <w:iCs/>
      <w:color w:val="000000"/>
      <w:sz w:val="32"/>
      <w:szCs w:val="32"/>
    </w:rPr>
  </w:style>
  <w:style w:type="character" w:customStyle="1" w:styleId="A3">
    <w:name w:val="A3"/>
    <w:rsid w:val="0029110A"/>
    <w:rPr>
      <w:rFonts w:ascii="Arial" w:hAnsi="Arial" w:cs="Arial"/>
      <w:color w:val="000000"/>
      <w:sz w:val="11"/>
      <w:szCs w:val="11"/>
    </w:rPr>
  </w:style>
  <w:style w:type="character" w:styleId="Hyperlink">
    <w:name w:val="Hyperlink"/>
    <w:uiPriority w:val="99"/>
    <w:rsid w:val="0029110A"/>
    <w:rPr>
      <w:color w:val="000080"/>
      <w:u w:val="single"/>
    </w:rPr>
  </w:style>
  <w:style w:type="character" w:customStyle="1" w:styleId="CabealhoChar">
    <w:name w:val="Cabeçalho Char"/>
    <w:uiPriority w:val="99"/>
    <w:rsid w:val="0029110A"/>
    <w:rPr>
      <w:lang w:eastAsia="zh-CN"/>
    </w:rPr>
  </w:style>
  <w:style w:type="character" w:customStyle="1" w:styleId="RodapChar">
    <w:name w:val="Rodapé Char"/>
    <w:uiPriority w:val="99"/>
    <w:rsid w:val="0029110A"/>
    <w:rPr>
      <w:lang w:eastAsia="zh-CN"/>
    </w:rPr>
  </w:style>
  <w:style w:type="character" w:customStyle="1" w:styleId="Refdecomentrio3">
    <w:name w:val="Ref. de comentário3"/>
    <w:rsid w:val="0029110A"/>
    <w:rPr>
      <w:sz w:val="16"/>
      <w:szCs w:val="16"/>
    </w:rPr>
  </w:style>
  <w:style w:type="character" w:customStyle="1" w:styleId="TextodecomentrioChar1">
    <w:name w:val="Texto de comentário Char1"/>
    <w:rsid w:val="0029110A"/>
    <w:rPr>
      <w:lang w:eastAsia="zh-CN"/>
    </w:rPr>
  </w:style>
  <w:style w:type="paragraph" w:customStyle="1" w:styleId="Ttulo40">
    <w:name w:val="Título4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styleId="Corpodetexto">
    <w:name w:val="Body Text"/>
    <w:basedOn w:val="Normal"/>
    <w:link w:val="CorpodetextoChar"/>
    <w:uiPriority w:val="99"/>
    <w:rsid w:val="0029110A"/>
    <w:pPr>
      <w:suppressAutoHyphens/>
      <w:spacing w:after="0" w:line="48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character" w:customStyle="1" w:styleId="CorpodetextoChar">
    <w:name w:val="Corpo de texto Char"/>
    <w:basedOn w:val="Fontepargpadro"/>
    <w:link w:val="Corpodetexto"/>
    <w:uiPriority w:val="99"/>
    <w:rsid w:val="0029110A"/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paragraph" w:styleId="Lista">
    <w:name w:val="List"/>
    <w:basedOn w:val="Corpodetexto"/>
    <w:uiPriority w:val="99"/>
    <w:rsid w:val="0029110A"/>
    <w:rPr>
      <w:rFonts w:cs="Tahoma"/>
    </w:rPr>
  </w:style>
  <w:style w:type="paragraph" w:styleId="Legenda">
    <w:name w:val="caption"/>
    <w:basedOn w:val="Standard"/>
    <w:qFormat/>
    <w:rsid w:val="0029110A"/>
    <w:pPr>
      <w:spacing w:after="200" w:line="100" w:lineRule="atLeast"/>
    </w:pPr>
    <w:rPr>
      <w:rFonts w:ascii="Calibri" w:hAnsi="Calibri" w:cs="F"/>
      <w:i/>
      <w:iCs/>
      <w:color w:val="44546A"/>
      <w:sz w:val="18"/>
      <w:szCs w:val="18"/>
    </w:rPr>
  </w:style>
  <w:style w:type="paragraph" w:customStyle="1" w:styleId="ndice">
    <w:name w:val="Índice"/>
    <w:basedOn w:val="Normal"/>
    <w:uiPriority w:val="99"/>
    <w:rsid w:val="0029110A"/>
    <w:pPr>
      <w:suppressLineNumbers/>
      <w:suppressAutoHyphens/>
      <w:spacing w:after="0" w:line="240" w:lineRule="auto"/>
    </w:pPr>
    <w:rPr>
      <w:rFonts w:ascii="Times New Roman" w:eastAsia="Times New Roman" w:hAnsi="Times New Roman" w:cs="Tahoma"/>
      <w:sz w:val="20"/>
      <w:szCs w:val="20"/>
      <w:lang w:val="pt-BR" w:eastAsia="zh-CN"/>
    </w:rPr>
  </w:style>
  <w:style w:type="paragraph" w:customStyle="1" w:styleId="Ttulo30">
    <w:name w:val="Título3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customStyle="1" w:styleId="Standard">
    <w:name w:val="Standard"/>
    <w:uiPriority w:val="99"/>
    <w:rsid w:val="0029110A"/>
    <w:pPr>
      <w:widowControl w:val="0"/>
      <w:suppressAutoHyphens/>
      <w:spacing w:after="0" w:line="240" w:lineRule="auto"/>
      <w:textAlignment w:val="baseline"/>
    </w:pPr>
    <w:rPr>
      <w:rFonts w:ascii="Liberation Serif" w:eastAsia="WenQuanYi Micro Hei" w:hAnsi="Liberation Serif" w:cs="Lohit Hindi"/>
      <w:kern w:val="1"/>
      <w:sz w:val="24"/>
      <w:szCs w:val="24"/>
      <w:lang w:val="pt-BR" w:eastAsia="zh-CN" w:bidi="hi-IN"/>
    </w:rPr>
  </w:style>
  <w:style w:type="paragraph" w:customStyle="1" w:styleId="Ttulo20">
    <w:name w:val="Título2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customStyle="1" w:styleId="Ttulo10">
    <w:name w:val="Título1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customStyle="1" w:styleId="Captulo">
    <w:name w:val="Capítulo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Arial" w:eastAsia="MS Mincho" w:hAnsi="Arial" w:cs="Tahoma"/>
      <w:sz w:val="28"/>
      <w:szCs w:val="28"/>
      <w:lang w:val="pt-BR" w:eastAsia="zh-CN"/>
    </w:rPr>
  </w:style>
  <w:style w:type="paragraph" w:customStyle="1" w:styleId="Legenda1">
    <w:name w:val="Legenda1"/>
    <w:basedOn w:val="Normal"/>
    <w:uiPriority w:val="99"/>
    <w:rsid w:val="0029110A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Tahoma"/>
      <w:i/>
      <w:iCs/>
      <w:sz w:val="24"/>
      <w:szCs w:val="24"/>
      <w:lang w:val="pt-BR" w:eastAsia="zh-CN"/>
    </w:rPr>
  </w:style>
  <w:style w:type="paragraph" w:styleId="Recuodecorpodetexto">
    <w:name w:val="Body Text Indent"/>
    <w:basedOn w:val="Normal"/>
    <w:link w:val="RecuodecorpodetextoChar"/>
    <w:uiPriority w:val="99"/>
    <w:rsid w:val="0029110A"/>
    <w:pPr>
      <w:suppressAutoHyphens/>
      <w:spacing w:after="0" w:line="360" w:lineRule="auto"/>
      <w:ind w:firstLine="708"/>
      <w:jc w:val="both"/>
    </w:pPr>
    <w:rPr>
      <w:rFonts w:ascii="Courier New" w:eastAsia="Times New Roman" w:hAnsi="Courier New" w:cs="Courier New"/>
      <w:sz w:val="24"/>
      <w:szCs w:val="20"/>
      <w:lang w:val="en-GB" w:eastAsia="zh-CN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29110A"/>
    <w:rPr>
      <w:rFonts w:ascii="Courier New" w:eastAsia="Times New Roman" w:hAnsi="Courier New" w:cs="Courier New"/>
      <w:sz w:val="24"/>
      <w:szCs w:val="20"/>
      <w:lang w:val="en-GB" w:eastAsia="zh-CN"/>
    </w:rPr>
  </w:style>
  <w:style w:type="paragraph" w:customStyle="1" w:styleId="Recuodecorpodetexto21">
    <w:name w:val="Recuo de corpo de texto 21"/>
    <w:basedOn w:val="Normal"/>
    <w:uiPriority w:val="99"/>
    <w:rsid w:val="0029110A"/>
    <w:pPr>
      <w:suppressAutoHyphens/>
      <w:spacing w:after="0" w:line="360" w:lineRule="auto"/>
      <w:ind w:firstLine="709"/>
    </w:pPr>
    <w:rPr>
      <w:rFonts w:ascii="Times New Roman" w:eastAsia="Times New Roman" w:hAnsi="Times New Roman" w:cs="Times New Roman"/>
      <w:sz w:val="24"/>
      <w:szCs w:val="20"/>
      <w:lang w:val="pt-BR" w:eastAsia="zh-CN"/>
    </w:rPr>
  </w:style>
  <w:style w:type="paragraph" w:styleId="NormalWeb">
    <w:name w:val="Normal (Web)"/>
    <w:basedOn w:val="Normal"/>
    <w:uiPriority w:val="99"/>
    <w:rsid w:val="0029110A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pt-BR" w:eastAsia="zh-CN"/>
    </w:rPr>
  </w:style>
  <w:style w:type="paragraph" w:customStyle="1" w:styleId="Textodecomentrio1">
    <w:name w:val="Texto de comentário1"/>
    <w:basedOn w:val="Normal"/>
    <w:uiPriority w:val="99"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styleId="Textodecomentrio">
    <w:name w:val="annotation text"/>
    <w:basedOn w:val="Normal"/>
    <w:link w:val="TextodecomentrioChar2"/>
    <w:uiPriority w:val="99"/>
    <w:unhideWhenUsed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character" w:customStyle="1" w:styleId="TextodecomentrioChar2">
    <w:name w:val="Texto de comentário Char2"/>
    <w:basedOn w:val="Fontepargpadro"/>
    <w:link w:val="Textodecomentrio"/>
    <w:uiPriority w:val="99"/>
    <w:rsid w:val="0029110A"/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styleId="Assuntodocomentrio">
    <w:name w:val="annotation subject"/>
    <w:basedOn w:val="Textodecomentrio1"/>
    <w:next w:val="Textodecomentrio1"/>
    <w:link w:val="AssuntodocomentrioChar"/>
    <w:uiPriority w:val="99"/>
    <w:rsid w:val="0029110A"/>
    <w:rPr>
      <w:b/>
      <w:bCs/>
    </w:rPr>
  </w:style>
  <w:style w:type="character" w:customStyle="1" w:styleId="AssuntodocomentrioChar">
    <w:name w:val="Assunto do comentário Char"/>
    <w:basedOn w:val="TextodecomentrioChar2"/>
    <w:link w:val="Assuntodocomentrio"/>
    <w:uiPriority w:val="99"/>
    <w:rsid w:val="0029110A"/>
    <w:rPr>
      <w:rFonts w:ascii="Times New Roman" w:eastAsia="Times New Roman" w:hAnsi="Times New Roman" w:cs="Times New Roman"/>
      <w:b/>
      <w:bCs/>
      <w:sz w:val="20"/>
      <w:szCs w:val="20"/>
      <w:lang w:val="pt-BR" w:eastAsia="zh-CN"/>
    </w:rPr>
  </w:style>
  <w:style w:type="paragraph" w:styleId="Textodebalo">
    <w:name w:val="Balloon Text"/>
    <w:basedOn w:val="Normal"/>
    <w:link w:val="TextodebaloChar"/>
    <w:uiPriority w:val="99"/>
    <w:rsid w:val="0029110A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val="pt-BR" w:eastAsia="zh-CN"/>
    </w:rPr>
  </w:style>
  <w:style w:type="character" w:customStyle="1" w:styleId="TextodebaloChar">
    <w:name w:val="Texto de balão Char"/>
    <w:basedOn w:val="Fontepargpadro"/>
    <w:link w:val="Textodebalo"/>
    <w:uiPriority w:val="99"/>
    <w:rsid w:val="0029110A"/>
    <w:rPr>
      <w:rFonts w:ascii="Tahoma" w:eastAsia="Times New Roman" w:hAnsi="Tahoma" w:cs="Tahoma"/>
      <w:sz w:val="16"/>
      <w:szCs w:val="16"/>
      <w:lang w:val="pt-BR" w:eastAsia="zh-CN"/>
    </w:rPr>
  </w:style>
  <w:style w:type="paragraph" w:customStyle="1" w:styleId="Textbody">
    <w:name w:val="Text body"/>
    <w:basedOn w:val="Standard"/>
    <w:uiPriority w:val="99"/>
    <w:rsid w:val="0029110A"/>
    <w:pPr>
      <w:spacing w:after="120"/>
    </w:pPr>
  </w:style>
  <w:style w:type="paragraph" w:styleId="PargrafodaLista">
    <w:name w:val="List Paragraph"/>
    <w:basedOn w:val="Standard"/>
    <w:uiPriority w:val="34"/>
    <w:qFormat/>
    <w:rsid w:val="0029110A"/>
    <w:pPr>
      <w:ind w:left="720"/>
    </w:pPr>
  </w:style>
  <w:style w:type="paragraph" w:customStyle="1" w:styleId="Contedodatabela">
    <w:name w:val="Conteúdo da tabela"/>
    <w:basedOn w:val="Normal"/>
    <w:uiPriority w:val="99"/>
    <w:rsid w:val="0029110A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customStyle="1" w:styleId="Ttulodetabela">
    <w:name w:val="Título de tabela"/>
    <w:basedOn w:val="Contedodatabela"/>
    <w:uiPriority w:val="99"/>
    <w:rsid w:val="0029110A"/>
    <w:pPr>
      <w:jc w:val="center"/>
    </w:pPr>
    <w:rPr>
      <w:b/>
      <w:bCs/>
    </w:rPr>
  </w:style>
  <w:style w:type="paragraph" w:customStyle="1" w:styleId="Contedodoquadro">
    <w:name w:val="Conteúdo do quadro"/>
    <w:basedOn w:val="Corpodetexto"/>
    <w:uiPriority w:val="99"/>
    <w:rsid w:val="0029110A"/>
  </w:style>
  <w:style w:type="paragraph" w:customStyle="1" w:styleId="Textodecomentrio2">
    <w:name w:val="Texto de comentário2"/>
    <w:basedOn w:val="Normal"/>
    <w:uiPriority w:val="99"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customStyle="1" w:styleId="Normal1">
    <w:name w:val="Normal1"/>
    <w:uiPriority w:val="99"/>
    <w:rsid w:val="0029110A"/>
    <w:pPr>
      <w:suppressAutoHyphens/>
      <w:autoSpaceDE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pt-BR" w:eastAsia="zh-CN"/>
    </w:rPr>
  </w:style>
  <w:style w:type="paragraph" w:customStyle="1" w:styleId="Pa1">
    <w:name w:val="Pa1"/>
    <w:basedOn w:val="Normal1"/>
    <w:next w:val="Normal1"/>
    <w:uiPriority w:val="99"/>
    <w:rsid w:val="0029110A"/>
    <w:pPr>
      <w:spacing w:line="221" w:lineRule="atLeast"/>
    </w:pPr>
    <w:rPr>
      <w:rFonts w:ascii="Arial Narrow" w:hAnsi="Arial Narrow" w:cs="Times New Roman"/>
      <w:color w:val="auto"/>
    </w:rPr>
  </w:style>
  <w:style w:type="paragraph" w:customStyle="1" w:styleId="Pa0">
    <w:name w:val="Pa0"/>
    <w:basedOn w:val="Normal1"/>
    <w:next w:val="Normal1"/>
    <w:uiPriority w:val="99"/>
    <w:rsid w:val="0029110A"/>
    <w:pPr>
      <w:spacing w:line="241" w:lineRule="atLeast"/>
    </w:pPr>
    <w:rPr>
      <w:rFonts w:ascii="Arial Narrow" w:hAnsi="Arial Narrow" w:cs="Times New Roman"/>
      <w:color w:val="auto"/>
    </w:rPr>
  </w:style>
  <w:style w:type="paragraph" w:customStyle="1" w:styleId="Pa2">
    <w:name w:val="Pa2"/>
    <w:basedOn w:val="Normal1"/>
    <w:next w:val="Normal1"/>
    <w:uiPriority w:val="99"/>
    <w:rsid w:val="0029110A"/>
    <w:pPr>
      <w:spacing w:line="397" w:lineRule="atLeast"/>
    </w:pPr>
    <w:rPr>
      <w:rFonts w:ascii="Times New Roman" w:hAnsi="Times New Roman" w:cs="Times New Roman"/>
      <w:color w:val="auto"/>
    </w:rPr>
  </w:style>
  <w:style w:type="paragraph" w:customStyle="1" w:styleId="Pa3">
    <w:name w:val="Pa3"/>
    <w:basedOn w:val="Normal1"/>
    <w:next w:val="Normal1"/>
    <w:uiPriority w:val="99"/>
    <w:rsid w:val="0029110A"/>
    <w:pPr>
      <w:spacing w:line="189" w:lineRule="atLeast"/>
    </w:pPr>
    <w:rPr>
      <w:rFonts w:ascii="Times New Roman" w:hAnsi="Times New Roman" w:cs="Times New Roman"/>
      <w:color w:val="auto"/>
    </w:rPr>
  </w:style>
  <w:style w:type="paragraph" w:styleId="Cabealho">
    <w:name w:val="header"/>
    <w:basedOn w:val="Normal"/>
    <w:link w:val="CabealhoChar1"/>
    <w:uiPriority w:val="99"/>
    <w:rsid w:val="0029110A"/>
    <w:pPr>
      <w:tabs>
        <w:tab w:val="center" w:pos="4252"/>
        <w:tab w:val="right" w:pos="8504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character" w:customStyle="1" w:styleId="CabealhoChar1">
    <w:name w:val="Cabeçalho Char1"/>
    <w:basedOn w:val="Fontepargpadro"/>
    <w:link w:val="Cabealho"/>
    <w:uiPriority w:val="99"/>
    <w:rsid w:val="0029110A"/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paragraph" w:styleId="Rodap">
    <w:name w:val="footer"/>
    <w:basedOn w:val="Normal"/>
    <w:link w:val="RodapChar1"/>
    <w:uiPriority w:val="99"/>
    <w:rsid w:val="0029110A"/>
    <w:pPr>
      <w:tabs>
        <w:tab w:val="center" w:pos="4252"/>
        <w:tab w:val="right" w:pos="8504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character" w:customStyle="1" w:styleId="RodapChar1">
    <w:name w:val="Rodapé Char1"/>
    <w:basedOn w:val="Fontepargpadro"/>
    <w:link w:val="Rodap"/>
    <w:uiPriority w:val="99"/>
    <w:rsid w:val="0029110A"/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paragraph" w:customStyle="1" w:styleId="Textodecomentrio3">
    <w:name w:val="Texto de comentário3"/>
    <w:basedOn w:val="Normal"/>
    <w:uiPriority w:val="99"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table" w:styleId="Tabelacomgrade">
    <w:name w:val="Table Grid"/>
    <w:basedOn w:val="Tabelanormal"/>
    <w:uiPriority w:val="59"/>
    <w:rsid w:val="0029110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doSumrio">
    <w:name w:val="TOC Heading"/>
    <w:basedOn w:val="Ttulo1"/>
    <w:next w:val="Normal"/>
    <w:uiPriority w:val="39"/>
    <w:unhideWhenUsed/>
    <w:qFormat/>
    <w:rsid w:val="0029110A"/>
    <w:pPr>
      <w:keepLines/>
      <w:numPr>
        <w:numId w:val="0"/>
      </w:numPr>
      <w:suppressAutoHyphens w:val="0"/>
      <w:spacing w:before="240" w:line="259" w:lineRule="auto"/>
      <w:jc w:val="left"/>
      <w:outlineLvl w:val="9"/>
    </w:pPr>
    <w:rPr>
      <w:rFonts w:ascii="Calibri Light" w:hAnsi="Calibri Light"/>
      <w:b w:val="0"/>
      <w:color w:val="2E74B5"/>
      <w:sz w:val="32"/>
      <w:szCs w:val="32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29110A"/>
    <w:pPr>
      <w:tabs>
        <w:tab w:val="right" w:leader="dot" w:pos="9395"/>
      </w:tabs>
      <w:suppressAutoHyphens/>
      <w:spacing w:after="0" w:line="36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pt-BR" w:eastAsia="zh-CN"/>
    </w:rPr>
  </w:style>
  <w:style w:type="character" w:styleId="Refdecomentrio">
    <w:name w:val="annotation reference"/>
    <w:semiHidden/>
    <w:unhideWhenUsed/>
    <w:rsid w:val="0029110A"/>
    <w:rPr>
      <w:sz w:val="16"/>
      <w:szCs w:val="16"/>
    </w:rPr>
  </w:style>
  <w:style w:type="paragraph" w:styleId="Reviso">
    <w:name w:val="Revision"/>
    <w:hidden/>
    <w:uiPriority w:val="99"/>
    <w:semiHidden/>
    <w:rsid w:val="002911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character" w:styleId="Nmerodelinha">
    <w:name w:val="line number"/>
    <w:basedOn w:val="Fontepargpadro"/>
    <w:uiPriority w:val="99"/>
    <w:semiHidden/>
    <w:unhideWhenUsed/>
    <w:rsid w:val="0029110A"/>
  </w:style>
  <w:style w:type="numbering" w:customStyle="1" w:styleId="NoList1">
    <w:name w:val="No List1"/>
    <w:next w:val="Semlista"/>
    <w:uiPriority w:val="99"/>
    <w:semiHidden/>
    <w:unhideWhenUsed/>
    <w:rsid w:val="0029110A"/>
  </w:style>
  <w:style w:type="table" w:customStyle="1" w:styleId="TableGrid1">
    <w:name w:val="Table Grid1"/>
    <w:basedOn w:val="Tabelanormal"/>
    <w:next w:val="Tabelacomgrade"/>
    <w:uiPriority w:val="39"/>
    <w:rsid w:val="0029110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uiPriority w:val="99"/>
    <w:semiHidden/>
    <w:unhideWhenUsed/>
    <w:rsid w:val="0029110A"/>
    <w:rPr>
      <w:color w:val="2B579A"/>
      <w:shd w:val="clear" w:color="auto" w:fill="E6E6E6"/>
    </w:rPr>
  </w:style>
  <w:style w:type="character" w:customStyle="1" w:styleId="allowtextselection">
    <w:name w:val="allowtextselection"/>
    <w:basedOn w:val="Fontepargpadro"/>
    <w:rsid w:val="0029110A"/>
  </w:style>
  <w:style w:type="numbering" w:customStyle="1" w:styleId="NoList2">
    <w:name w:val="No List2"/>
    <w:next w:val="Semlista"/>
    <w:uiPriority w:val="99"/>
    <w:semiHidden/>
    <w:unhideWhenUsed/>
    <w:rsid w:val="0029110A"/>
  </w:style>
  <w:style w:type="paragraph" w:customStyle="1" w:styleId="Default">
    <w:name w:val="Default"/>
    <w:uiPriority w:val="99"/>
    <w:rsid w:val="002911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hps">
    <w:name w:val="hps"/>
    <w:rsid w:val="0029110A"/>
  </w:style>
  <w:style w:type="character" w:customStyle="1" w:styleId="fontstyle01">
    <w:name w:val="fontstyle01"/>
    <w:basedOn w:val="Fontepargpadro"/>
    <w:rsid w:val="0029110A"/>
    <w:rPr>
      <w:rFonts w:ascii="AdvTT6489ba6c" w:hAnsi="AdvTT6489ba6c" w:hint="default"/>
      <w:b w:val="0"/>
      <w:bCs w:val="0"/>
      <w:i w:val="0"/>
      <w:iCs w:val="0"/>
      <w:color w:val="242021"/>
      <w:sz w:val="30"/>
      <w:szCs w:val="3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29110A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29110A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29110A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pt-B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salya M.</dc:creator>
  <cp:keywords/>
  <dc:description/>
  <cp:lastModifiedBy>Fábio Vieira</cp:lastModifiedBy>
  <cp:revision>9</cp:revision>
  <dcterms:created xsi:type="dcterms:W3CDTF">2023-10-26T18:12:00Z</dcterms:created>
  <dcterms:modified xsi:type="dcterms:W3CDTF">2023-10-28T00:59:00Z</dcterms:modified>
</cp:coreProperties>
</file>